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98E" w:rsidRDefault="0046098E" w:rsidP="0046098E">
      <w:pPr>
        <w:spacing w:line="360" w:lineRule="auto"/>
        <w:jc w:val="both"/>
      </w:pPr>
      <w:r>
        <w:rPr>
          <w:sz w:val="24"/>
          <w:szCs w:val="24"/>
        </w:rPr>
        <w:t>Additional File 1: Data from the National Health Survey for all individuals retained.</w:t>
      </w:r>
    </w:p>
    <w:p w:rsidR="00BA3AD3" w:rsidRDefault="00BA3AD3">
      <w:bookmarkStart w:id="0" w:name="_GoBack"/>
      <w:bookmarkEnd w:id="0"/>
    </w:p>
    <w:sectPr w:rsidR="00BA3AD3">
      <w:pgSz w:w="16702" w:h="16838"/>
      <w:pgMar w:top="1440" w:right="623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98E"/>
    <w:rsid w:val="00010EB2"/>
    <w:rsid w:val="00013DF2"/>
    <w:rsid w:val="00015C57"/>
    <w:rsid w:val="000233E4"/>
    <w:rsid w:val="00026513"/>
    <w:rsid w:val="00026691"/>
    <w:rsid w:val="000348DD"/>
    <w:rsid w:val="00035679"/>
    <w:rsid w:val="00047526"/>
    <w:rsid w:val="00047B3B"/>
    <w:rsid w:val="000504B4"/>
    <w:rsid w:val="00050EDB"/>
    <w:rsid w:val="00051A12"/>
    <w:rsid w:val="00060B39"/>
    <w:rsid w:val="0006311B"/>
    <w:rsid w:val="000738CB"/>
    <w:rsid w:val="00073995"/>
    <w:rsid w:val="00085C78"/>
    <w:rsid w:val="00091667"/>
    <w:rsid w:val="00091F92"/>
    <w:rsid w:val="000A54E3"/>
    <w:rsid w:val="000B6B9E"/>
    <w:rsid w:val="000C2A64"/>
    <w:rsid w:val="000C2D83"/>
    <w:rsid w:val="000C4382"/>
    <w:rsid w:val="000C5DCB"/>
    <w:rsid w:val="000E3C5A"/>
    <w:rsid w:val="000E6ADD"/>
    <w:rsid w:val="000E7DFB"/>
    <w:rsid w:val="00112CF3"/>
    <w:rsid w:val="00117841"/>
    <w:rsid w:val="001267BD"/>
    <w:rsid w:val="001441F6"/>
    <w:rsid w:val="00164D53"/>
    <w:rsid w:val="00167C5E"/>
    <w:rsid w:val="00171D8B"/>
    <w:rsid w:val="00174C03"/>
    <w:rsid w:val="00174C2D"/>
    <w:rsid w:val="001760C8"/>
    <w:rsid w:val="001A1039"/>
    <w:rsid w:val="001A5D27"/>
    <w:rsid w:val="001A7AC1"/>
    <w:rsid w:val="001A7B32"/>
    <w:rsid w:val="001B14A1"/>
    <w:rsid w:val="001B4604"/>
    <w:rsid w:val="001C37AE"/>
    <w:rsid w:val="001D7175"/>
    <w:rsid w:val="001F688B"/>
    <w:rsid w:val="0020734E"/>
    <w:rsid w:val="002124BD"/>
    <w:rsid w:val="002202DB"/>
    <w:rsid w:val="00225556"/>
    <w:rsid w:val="0023185E"/>
    <w:rsid w:val="00232A3C"/>
    <w:rsid w:val="002335FC"/>
    <w:rsid w:val="0024184D"/>
    <w:rsid w:val="00251D63"/>
    <w:rsid w:val="002521C5"/>
    <w:rsid w:val="00255A65"/>
    <w:rsid w:val="00255C68"/>
    <w:rsid w:val="00263166"/>
    <w:rsid w:val="00271C3F"/>
    <w:rsid w:val="00281C4F"/>
    <w:rsid w:val="002A342D"/>
    <w:rsid w:val="002A6AAF"/>
    <w:rsid w:val="002A7F13"/>
    <w:rsid w:val="002B2C11"/>
    <w:rsid w:val="002B5590"/>
    <w:rsid w:val="002B621C"/>
    <w:rsid w:val="002C1D45"/>
    <w:rsid w:val="002E6FB5"/>
    <w:rsid w:val="002F0BFB"/>
    <w:rsid w:val="00326BB3"/>
    <w:rsid w:val="00335D8F"/>
    <w:rsid w:val="00341CF6"/>
    <w:rsid w:val="00345BC3"/>
    <w:rsid w:val="00366F25"/>
    <w:rsid w:val="00372480"/>
    <w:rsid w:val="00381997"/>
    <w:rsid w:val="00383AF9"/>
    <w:rsid w:val="00386EB2"/>
    <w:rsid w:val="00387585"/>
    <w:rsid w:val="00390EC9"/>
    <w:rsid w:val="00391BD3"/>
    <w:rsid w:val="003C13D2"/>
    <w:rsid w:val="003D707F"/>
    <w:rsid w:val="003E15B1"/>
    <w:rsid w:val="003E580E"/>
    <w:rsid w:val="003E6D00"/>
    <w:rsid w:val="003F21E6"/>
    <w:rsid w:val="003F2AD4"/>
    <w:rsid w:val="003F4FB0"/>
    <w:rsid w:val="00413F0D"/>
    <w:rsid w:val="004146E2"/>
    <w:rsid w:val="00421F39"/>
    <w:rsid w:val="00425485"/>
    <w:rsid w:val="004257C1"/>
    <w:rsid w:val="00433BF9"/>
    <w:rsid w:val="00436A7B"/>
    <w:rsid w:val="004423CE"/>
    <w:rsid w:val="00446CAB"/>
    <w:rsid w:val="0046098E"/>
    <w:rsid w:val="0046439B"/>
    <w:rsid w:val="00464F6F"/>
    <w:rsid w:val="004771AD"/>
    <w:rsid w:val="00483F56"/>
    <w:rsid w:val="004851A4"/>
    <w:rsid w:val="004879D9"/>
    <w:rsid w:val="004A29DD"/>
    <w:rsid w:val="004C1837"/>
    <w:rsid w:val="004C1918"/>
    <w:rsid w:val="004C5EDE"/>
    <w:rsid w:val="004D1FB1"/>
    <w:rsid w:val="004D3910"/>
    <w:rsid w:val="004D5131"/>
    <w:rsid w:val="004D51AD"/>
    <w:rsid w:val="004E2FD0"/>
    <w:rsid w:val="0050697F"/>
    <w:rsid w:val="00510355"/>
    <w:rsid w:val="0052238F"/>
    <w:rsid w:val="00524038"/>
    <w:rsid w:val="0052515E"/>
    <w:rsid w:val="0053619F"/>
    <w:rsid w:val="00540373"/>
    <w:rsid w:val="00540433"/>
    <w:rsid w:val="005439E1"/>
    <w:rsid w:val="00552480"/>
    <w:rsid w:val="00556B83"/>
    <w:rsid w:val="00566C65"/>
    <w:rsid w:val="005708E1"/>
    <w:rsid w:val="00582760"/>
    <w:rsid w:val="005A0C72"/>
    <w:rsid w:val="005C2C30"/>
    <w:rsid w:val="005D4634"/>
    <w:rsid w:val="005D48AE"/>
    <w:rsid w:val="005D74B8"/>
    <w:rsid w:val="005D783F"/>
    <w:rsid w:val="005E4C77"/>
    <w:rsid w:val="005F5650"/>
    <w:rsid w:val="0060141F"/>
    <w:rsid w:val="00606835"/>
    <w:rsid w:val="00617F89"/>
    <w:rsid w:val="00620C4A"/>
    <w:rsid w:val="00621B5F"/>
    <w:rsid w:val="00646704"/>
    <w:rsid w:val="006543A8"/>
    <w:rsid w:val="00660AD6"/>
    <w:rsid w:val="00662BDA"/>
    <w:rsid w:val="00664902"/>
    <w:rsid w:val="006662F3"/>
    <w:rsid w:val="006700BA"/>
    <w:rsid w:val="00671D9D"/>
    <w:rsid w:val="00681CAF"/>
    <w:rsid w:val="00692BDB"/>
    <w:rsid w:val="00696EEB"/>
    <w:rsid w:val="006A23A5"/>
    <w:rsid w:val="006C4935"/>
    <w:rsid w:val="006C4A80"/>
    <w:rsid w:val="006C5960"/>
    <w:rsid w:val="006D158B"/>
    <w:rsid w:val="006E4274"/>
    <w:rsid w:val="006E733E"/>
    <w:rsid w:val="006F18F8"/>
    <w:rsid w:val="006F4585"/>
    <w:rsid w:val="006F7F52"/>
    <w:rsid w:val="00717A32"/>
    <w:rsid w:val="007304E6"/>
    <w:rsid w:val="00734454"/>
    <w:rsid w:val="00735B0F"/>
    <w:rsid w:val="00741F9E"/>
    <w:rsid w:val="00743847"/>
    <w:rsid w:val="00760040"/>
    <w:rsid w:val="00764F31"/>
    <w:rsid w:val="00775232"/>
    <w:rsid w:val="007758FD"/>
    <w:rsid w:val="00777072"/>
    <w:rsid w:val="007820B2"/>
    <w:rsid w:val="00784848"/>
    <w:rsid w:val="0078741F"/>
    <w:rsid w:val="007916A6"/>
    <w:rsid w:val="00793AA4"/>
    <w:rsid w:val="007A1107"/>
    <w:rsid w:val="007A3EC1"/>
    <w:rsid w:val="007C0930"/>
    <w:rsid w:val="007C28B6"/>
    <w:rsid w:val="007C592F"/>
    <w:rsid w:val="007D2672"/>
    <w:rsid w:val="007D59E8"/>
    <w:rsid w:val="007D77F6"/>
    <w:rsid w:val="007F6963"/>
    <w:rsid w:val="00816BA3"/>
    <w:rsid w:val="00824E46"/>
    <w:rsid w:val="00845694"/>
    <w:rsid w:val="0084727E"/>
    <w:rsid w:val="008474BF"/>
    <w:rsid w:val="00872FA0"/>
    <w:rsid w:val="0087383A"/>
    <w:rsid w:val="008876C3"/>
    <w:rsid w:val="008A4CE2"/>
    <w:rsid w:val="008B1E56"/>
    <w:rsid w:val="008C1837"/>
    <w:rsid w:val="008C2166"/>
    <w:rsid w:val="008C75CE"/>
    <w:rsid w:val="008D067D"/>
    <w:rsid w:val="008D3463"/>
    <w:rsid w:val="008D4BBD"/>
    <w:rsid w:val="008E14A0"/>
    <w:rsid w:val="008E5599"/>
    <w:rsid w:val="008F4191"/>
    <w:rsid w:val="008F497D"/>
    <w:rsid w:val="008F5BEF"/>
    <w:rsid w:val="009042A8"/>
    <w:rsid w:val="009051DE"/>
    <w:rsid w:val="0091037F"/>
    <w:rsid w:val="00915720"/>
    <w:rsid w:val="0092380C"/>
    <w:rsid w:val="009342CA"/>
    <w:rsid w:val="0093448F"/>
    <w:rsid w:val="00936222"/>
    <w:rsid w:val="009553EC"/>
    <w:rsid w:val="00961F5D"/>
    <w:rsid w:val="00966AE8"/>
    <w:rsid w:val="0097683F"/>
    <w:rsid w:val="00980B47"/>
    <w:rsid w:val="00980F92"/>
    <w:rsid w:val="009A2FE6"/>
    <w:rsid w:val="009B30C1"/>
    <w:rsid w:val="009B7B03"/>
    <w:rsid w:val="009C10D4"/>
    <w:rsid w:val="009C20AC"/>
    <w:rsid w:val="009C28B4"/>
    <w:rsid w:val="009D0797"/>
    <w:rsid w:val="009D12EB"/>
    <w:rsid w:val="009D531C"/>
    <w:rsid w:val="009E2F07"/>
    <w:rsid w:val="009F4444"/>
    <w:rsid w:val="00A004C9"/>
    <w:rsid w:val="00A03032"/>
    <w:rsid w:val="00A06F98"/>
    <w:rsid w:val="00A10112"/>
    <w:rsid w:val="00A12A64"/>
    <w:rsid w:val="00A12E58"/>
    <w:rsid w:val="00A168E2"/>
    <w:rsid w:val="00A20190"/>
    <w:rsid w:val="00A20639"/>
    <w:rsid w:val="00A210E5"/>
    <w:rsid w:val="00A305A3"/>
    <w:rsid w:val="00A5129D"/>
    <w:rsid w:val="00A56F0E"/>
    <w:rsid w:val="00A6460F"/>
    <w:rsid w:val="00A76DD0"/>
    <w:rsid w:val="00A8345A"/>
    <w:rsid w:val="00A90C29"/>
    <w:rsid w:val="00A93768"/>
    <w:rsid w:val="00AA0CC0"/>
    <w:rsid w:val="00AA2A8B"/>
    <w:rsid w:val="00AB233E"/>
    <w:rsid w:val="00AB31D9"/>
    <w:rsid w:val="00AC1418"/>
    <w:rsid w:val="00AC54D3"/>
    <w:rsid w:val="00AD17FE"/>
    <w:rsid w:val="00AD6346"/>
    <w:rsid w:val="00AF6768"/>
    <w:rsid w:val="00B05B7D"/>
    <w:rsid w:val="00B062C1"/>
    <w:rsid w:val="00B100E2"/>
    <w:rsid w:val="00B30106"/>
    <w:rsid w:val="00B46C6E"/>
    <w:rsid w:val="00B4725D"/>
    <w:rsid w:val="00B6321D"/>
    <w:rsid w:val="00B64004"/>
    <w:rsid w:val="00B80DCF"/>
    <w:rsid w:val="00B80F9D"/>
    <w:rsid w:val="00B8292A"/>
    <w:rsid w:val="00B871F6"/>
    <w:rsid w:val="00BA06C5"/>
    <w:rsid w:val="00BA1EE0"/>
    <w:rsid w:val="00BA3AD3"/>
    <w:rsid w:val="00BA4FCA"/>
    <w:rsid w:val="00BA6ACE"/>
    <w:rsid w:val="00BB6398"/>
    <w:rsid w:val="00BC14E2"/>
    <w:rsid w:val="00BC63E5"/>
    <w:rsid w:val="00C014C5"/>
    <w:rsid w:val="00C145CC"/>
    <w:rsid w:val="00C452AF"/>
    <w:rsid w:val="00C6511B"/>
    <w:rsid w:val="00C85F05"/>
    <w:rsid w:val="00C90907"/>
    <w:rsid w:val="00CA59C8"/>
    <w:rsid w:val="00CC7EAB"/>
    <w:rsid w:val="00CF5D49"/>
    <w:rsid w:val="00D016E3"/>
    <w:rsid w:val="00D02954"/>
    <w:rsid w:val="00D045B5"/>
    <w:rsid w:val="00D11B88"/>
    <w:rsid w:val="00D12A24"/>
    <w:rsid w:val="00D42869"/>
    <w:rsid w:val="00D42D3A"/>
    <w:rsid w:val="00D46247"/>
    <w:rsid w:val="00D5403E"/>
    <w:rsid w:val="00D60D4B"/>
    <w:rsid w:val="00D657EF"/>
    <w:rsid w:val="00D7148A"/>
    <w:rsid w:val="00D842C3"/>
    <w:rsid w:val="00D86BD1"/>
    <w:rsid w:val="00D90F81"/>
    <w:rsid w:val="00D945E9"/>
    <w:rsid w:val="00D95D00"/>
    <w:rsid w:val="00DA4F49"/>
    <w:rsid w:val="00DC15A0"/>
    <w:rsid w:val="00DC1753"/>
    <w:rsid w:val="00DD04F5"/>
    <w:rsid w:val="00DD2A66"/>
    <w:rsid w:val="00DD2D80"/>
    <w:rsid w:val="00DF643D"/>
    <w:rsid w:val="00DF7352"/>
    <w:rsid w:val="00E01AD2"/>
    <w:rsid w:val="00E02C6F"/>
    <w:rsid w:val="00E02D9D"/>
    <w:rsid w:val="00E05264"/>
    <w:rsid w:val="00E21314"/>
    <w:rsid w:val="00E2240D"/>
    <w:rsid w:val="00E40099"/>
    <w:rsid w:val="00E478AC"/>
    <w:rsid w:val="00E57E22"/>
    <w:rsid w:val="00E72270"/>
    <w:rsid w:val="00E76531"/>
    <w:rsid w:val="00E76916"/>
    <w:rsid w:val="00E828F7"/>
    <w:rsid w:val="00E833CD"/>
    <w:rsid w:val="00E83A03"/>
    <w:rsid w:val="00E95480"/>
    <w:rsid w:val="00EA15C7"/>
    <w:rsid w:val="00EA5B54"/>
    <w:rsid w:val="00EB38B8"/>
    <w:rsid w:val="00EB5A31"/>
    <w:rsid w:val="00EB72DF"/>
    <w:rsid w:val="00ED06C8"/>
    <w:rsid w:val="00EE29CB"/>
    <w:rsid w:val="00EE2D81"/>
    <w:rsid w:val="00EE53CF"/>
    <w:rsid w:val="00EE6EA7"/>
    <w:rsid w:val="00EE7EA9"/>
    <w:rsid w:val="00EF595C"/>
    <w:rsid w:val="00EF6749"/>
    <w:rsid w:val="00F03911"/>
    <w:rsid w:val="00F049F6"/>
    <w:rsid w:val="00F06D63"/>
    <w:rsid w:val="00F137AE"/>
    <w:rsid w:val="00F208B5"/>
    <w:rsid w:val="00F2572E"/>
    <w:rsid w:val="00F303EB"/>
    <w:rsid w:val="00F30463"/>
    <w:rsid w:val="00F32875"/>
    <w:rsid w:val="00F4446A"/>
    <w:rsid w:val="00F503FA"/>
    <w:rsid w:val="00F564D3"/>
    <w:rsid w:val="00F61ACB"/>
    <w:rsid w:val="00F73308"/>
    <w:rsid w:val="00F81CFF"/>
    <w:rsid w:val="00F826B9"/>
    <w:rsid w:val="00F84197"/>
    <w:rsid w:val="00F950D6"/>
    <w:rsid w:val="00FA01F8"/>
    <w:rsid w:val="00FA6BD3"/>
    <w:rsid w:val="00FB203C"/>
    <w:rsid w:val="00FB2427"/>
    <w:rsid w:val="00FB309D"/>
    <w:rsid w:val="00FC0985"/>
    <w:rsid w:val="00FD2603"/>
    <w:rsid w:val="00FE3D39"/>
    <w:rsid w:val="00FE4E1D"/>
    <w:rsid w:val="00FE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A4A277-A4EF-45F3-B3E6-17DDBBB2A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2-06-17T01:09:00Z</dcterms:created>
  <dcterms:modified xsi:type="dcterms:W3CDTF">2022-06-17T01:10:00Z</dcterms:modified>
</cp:coreProperties>
</file>